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7562DB" w14:textId="2D0E1BA8" w:rsidR="00216E29" w:rsidRPr="00196131" w:rsidRDefault="00216E29" w:rsidP="00216E29">
      <w:pPr>
        <w:pStyle w:val="Body"/>
        <w:spacing w:line="480" w:lineRule="auto"/>
        <w:jc w:val="both"/>
        <w:rPr>
          <w:rFonts w:ascii="Times New Roman" w:hAnsi="Times New Roman" w:cs="Times New Roman"/>
          <w:b/>
          <w:bCs/>
          <w:sz w:val="24"/>
          <w:szCs w:val="24"/>
        </w:rPr>
      </w:pPr>
      <w:r w:rsidRPr="00196131">
        <w:rPr>
          <w:rFonts w:ascii="Times New Roman" w:hAnsi="Times New Roman" w:cs="Times New Roman"/>
          <w:b/>
          <w:bCs/>
          <w:sz w:val="24"/>
          <w:szCs w:val="24"/>
        </w:rPr>
        <w:t>Supplementary Information</w:t>
      </w:r>
    </w:p>
    <w:p w14:paraId="07CB6CE4" w14:textId="77777777" w:rsidR="00B0299E" w:rsidRPr="0079214C" w:rsidRDefault="00B0299E" w:rsidP="00B0299E">
      <w:pPr>
        <w:pStyle w:val="Body"/>
        <w:spacing w:line="480" w:lineRule="auto"/>
        <w:jc w:val="both"/>
        <w:rPr>
          <w:rFonts w:ascii="Times New Roman" w:hAnsi="Times New Roman" w:cs="Times New Roman"/>
          <w:b/>
          <w:bCs/>
          <w:sz w:val="24"/>
          <w:szCs w:val="24"/>
        </w:rPr>
      </w:pPr>
      <w:r w:rsidRPr="0079214C">
        <w:rPr>
          <w:rFonts w:ascii="Times New Roman" w:hAnsi="Times New Roman" w:cs="Times New Roman"/>
          <w:b/>
          <w:bCs/>
          <w:sz w:val="24"/>
          <w:szCs w:val="24"/>
        </w:rPr>
        <w:t>Gut microbiota-motility inter</w:t>
      </w:r>
      <w:r w:rsidRPr="007B022D">
        <w:rPr>
          <w:rFonts w:ascii="Times New Roman" w:hAnsi="Times New Roman" w:cs="Times New Roman"/>
          <w:b/>
          <w:bCs/>
          <w:sz w:val="24"/>
          <w:szCs w:val="24"/>
        </w:rPr>
        <w:t>-</w:t>
      </w:r>
      <w:r w:rsidRPr="0079214C">
        <w:rPr>
          <w:rFonts w:ascii="Times New Roman" w:hAnsi="Times New Roman" w:cs="Times New Roman"/>
          <w:b/>
          <w:bCs/>
          <w:sz w:val="24"/>
          <w:szCs w:val="24"/>
        </w:rPr>
        <w:t xml:space="preserve">regulation: insights from </w:t>
      </w:r>
      <w:r w:rsidRPr="0079214C">
        <w:rPr>
          <w:rFonts w:ascii="Times New Roman" w:hAnsi="Times New Roman" w:cs="Times New Roman"/>
          <w:b/>
          <w:bCs/>
          <w:i/>
          <w:sz w:val="24"/>
          <w:szCs w:val="24"/>
        </w:rPr>
        <w:t>in vivo</w:t>
      </w:r>
      <w:r w:rsidRPr="0079214C">
        <w:rPr>
          <w:rFonts w:ascii="Times New Roman" w:hAnsi="Times New Roman" w:cs="Times New Roman"/>
          <w:b/>
          <w:bCs/>
          <w:sz w:val="24"/>
          <w:szCs w:val="24"/>
        </w:rPr>
        <w:t xml:space="preserve">, </w:t>
      </w:r>
      <w:r w:rsidRPr="0079214C">
        <w:rPr>
          <w:rFonts w:ascii="Times New Roman" w:hAnsi="Times New Roman" w:cs="Times New Roman"/>
          <w:b/>
          <w:bCs/>
          <w:i/>
          <w:sz w:val="24"/>
          <w:szCs w:val="24"/>
        </w:rPr>
        <w:t>ex vivo</w:t>
      </w:r>
      <w:r w:rsidRPr="0079214C">
        <w:rPr>
          <w:rFonts w:ascii="Times New Roman" w:hAnsi="Times New Roman" w:cs="Times New Roman"/>
          <w:b/>
          <w:bCs/>
          <w:sz w:val="24"/>
          <w:szCs w:val="24"/>
        </w:rPr>
        <w:t xml:space="preserve"> and </w:t>
      </w:r>
      <w:r w:rsidRPr="0079214C">
        <w:rPr>
          <w:rFonts w:ascii="Times New Roman" w:hAnsi="Times New Roman" w:cs="Times New Roman"/>
          <w:b/>
          <w:bCs/>
          <w:i/>
          <w:sz w:val="24"/>
          <w:szCs w:val="24"/>
        </w:rPr>
        <w:t>in silico</w:t>
      </w:r>
      <w:r w:rsidRPr="0079214C">
        <w:rPr>
          <w:rFonts w:ascii="Times New Roman" w:hAnsi="Times New Roman" w:cs="Times New Roman"/>
          <w:b/>
          <w:bCs/>
          <w:sz w:val="24"/>
          <w:szCs w:val="24"/>
        </w:rPr>
        <w:t xml:space="preserve"> studies</w:t>
      </w:r>
      <w:r w:rsidRPr="0079214C" w:rsidDel="00303D14">
        <w:rPr>
          <w:rFonts w:ascii="Times New Roman" w:hAnsi="Times New Roman" w:cs="Times New Roman"/>
          <w:b/>
          <w:bCs/>
          <w:sz w:val="24"/>
          <w:szCs w:val="24"/>
        </w:rPr>
        <w:t xml:space="preserve"> </w:t>
      </w:r>
    </w:p>
    <w:p w14:paraId="221D21E0" w14:textId="77777777" w:rsidR="00B0299E" w:rsidRPr="0079214C" w:rsidRDefault="00B0299E" w:rsidP="00B0299E">
      <w:pPr>
        <w:pStyle w:val="Body"/>
        <w:spacing w:line="480" w:lineRule="auto"/>
        <w:jc w:val="both"/>
        <w:rPr>
          <w:rFonts w:ascii="Times New Roman" w:hAnsi="Times New Roman" w:cs="Times New Roman"/>
          <w:b/>
          <w:bCs/>
          <w:sz w:val="24"/>
          <w:szCs w:val="24"/>
        </w:rPr>
      </w:pPr>
      <w:r w:rsidRPr="0079214C">
        <w:rPr>
          <w:rFonts w:ascii="Times New Roman" w:hAnsi="Times New Roman" w:cs="Times New Roman"/>
          <w:b/>
          <w:bCs/>
          <w:sz w:val="24"/>
          <w:szCs w:val="24"/>
        </w:rPr>
        <w:t>Authors:</w:t>
      </w:r>
    </w:p>
    <w:p w14:paraId="52A946F2" w14:textId="77777777" w:rsidR="00B0299E" w:rsidRPr="00D62D3D" w:rsidRDefault="00B0299E" w:rsidP="00B0299E">
      <w:pPr>
        <w:pStyle w:val="Body"/>
        <w:spacing w:line="480" w:lineRule="auto"/>
        <w:jc w:val="both"/>
        <w:rPr>
          <w:rFonts w:ascii="Times New Roman" w:hAnsi="Times New Roman" w:cs="Times New Roman"/>
          <w:sz w:val="24"/>
          <w:szCs w:val="24"/>
          <w:vertAlign w:val="superscript"/>
        </w:rPr>
      </w:pPr>
      <w:r w:rsidRPr="0079214C">
        <w:rPr>
          <w:rFonts w:ascii="Times New Roman" w:hAnsi="Times New Roman" w:cs="Times New Roman"/>
          <w:sz w:val="24"/>
          <w:szCs w:val="24"/>
        </w:rPr>
        <w:t>Barbora Waclawiková</w:t>
      </w:r>
      <w:r w:rsidRPr="00D62D3D">
        <w:rPr>
          <w:rFonts w:ascii="Times New Roman" w:hAnsi="Times New Roman" w:cs="Times New Roman"/>
          <w:sz w:val="24"/>
          <w:szCs w:val="24"/>
          <w:vertAlign w:val="superscript"/>
        </w:rPr>
        <w:t>1*</w:t>
      </w:r>
      <w:r w:rsidRPr="0079214C">
        <w:rPr>
          <w:rFonts w:ascii="Times New Roman" w:hAnsi="Times New Roman" w:cs="Times New Roman"/>
          <w:sz w:val="24"/>
          <w:szCs w:val="24"/>
        </w:rPr>
        <w:t>, Agnese Codutti</w:t>
      </w:r>
      <w:r w:rsidRPr="00D62D3D">
        <w:rPr>
          <w:rFonts w:ascii="Times New Roman" w:hAnsi="Times New Roman" w:cs="Times New Roman"/>
          <w:sz w:val="24"/>
          <w:szCs w:val="24"/>
          <w:vertAlign w:val="superscript"/>
        </w:rPr>
        <w:t>2*</w:t>
      </w:r>
      <w:r w:rsidRPr="0079214C">
        <w:rPr>
          <w:rFonts w:ascii="Times New Roman" w:hAnsi="Times New Roman" w:cs="Times New Roman"/>
          <w:sz w:val="24"/>
          <w:szCs w:val="24"/>
        </w:rPr>
        <w:t>, Karen Alim</w:t>
      </w:r>
      <w:r w:rsidRPr="00D62D3D">
        <w:rPr>
          <w:rFonts w:ascii="Times New Roman" w:hAnsi="Times New Roman" w:cs="Times New Roman"/>
          <w:sz w:val="24"/>
          <w:szCs w:val="24"/>
          <w:vertAlign w:val="superscript"/>
        </w:rPr>
        <w:t>2,3</w:t>
      </w:r>
      <w:r w:rsidRPr="0079214C">
        <w:rPr>
          <w:rFonts w:ascii="Times New Roman" w:hAnsi="Times New Roman" w:cs="Times New Roman"/>
          <w:sz w:val="24"/>
          <w:szCs w:val="24"/>
        </w:rPr>
        <w:t>, Sahar El Aidy</w:t>
      </w:r>
      <w:r w:rsidRPr="00D62D3D">
        <w:rPr>
          <w:rFonts w:ascii="Times New Roman" w:hAnsi="Times New Roman" w:cs="Times New Roman"/>
          <w:sz w:val="24"/>
          <w:szCs w:val="24"/>
          <w:vertAlign w:val="superscript"/>
        </w:rPr>
        <w:t>1#</w:t>
      </w:r>
    </w:p>
    <w:p w14:paraId="43139113" w14:textId="77777777" w:rsidR="00B0299E" w:rsidRPr="0079214C" w:rsidRDefault="00B0299E" w:rsidP="00B0299E">
      <w:pPr>
        <w:pStyle w:val="Body"/>
        <w:spacing w:line="480" w:lineRule="auto"/>
        <w:jc w:val="both"/>
        <w:rPr>
          <w:rFonts w:ascii="Times New Roman" w:hAnsi="Times New Roman" w:cs="Times New Roman"/>
          <w:sz w:val="24"/>
          <w:szCs w:val="24"/>
        </w:rPr>
      </w:pPr>
    </w:p>
    <w:p w14:paraId="60B1539A" w14:textId="77777777" w:rsidR="00B0299E" w:rsidRPr="0079214C" w:rsidRDefault="00B0299E" w:rsidP="00B0299E">
      <w:pPr>
        <w:pStyle w:val="Body"/>
        <w:spacing w:line="480" w:lineRule="auto"/>
        <w:jc w:val="both"/>
        <w:rPr>
          <w:rFonts w:ascii="Times New Roman" w:hAnsi="Times New Roman" w:cs="Times New Roman"/>
          <w:b/>
          <w:bCs/>
          <w:sz w:val="24"/>
          <w:szCs w:val="24"/>
        </w:rPr>
      </w:pPr>
      <w:r w:rsidRPr="0079214C">
        <w:rPr>
          <w:rFonts w:ascii="Times New Roman" w:hAnsi="Times New Roman" w:cs="Times New Roman"/>
          <w:b/>
          <w:bCs/>
          <w:sz w:val="24"/>
          <w:szCs w:val="24"/>
        </w:rPr>
        <w:t>Affiliations:</w:t>
      </w:r>
    </w:p>
    <w:p w14:paraId="0DE122A6" w14:textId="77777777" w:rsidR="00B0299E" w:rsidRPr="0079214C" w:rsidRDefault="00B0299E" w:rsidP="00B0299E">
      <w:pPr>
        <w:pStyle w:val="Body"/>
        <w:spacing w:line="480" w:lineRule="auto"/>
        <w:rPr>
          <w:rFonts w:ascii="Times New Roman" w:hAnsi="Times New Roman" w:cs="Times New Roman"/>
          <w:sz w:val="24"/>
          <w:szCs w:val="24"/>
        </w:rPr>
      </w:pPr>
      <w:r w:rsidRPr="00D62D3D">
        <w:rPr>
          <w:rFonts w:ascii="Times New Roman" w:hAnsi="Times New Roman" w:cs="Times New Roman"/>
          <w:sz w:val="24"/>
          <w:szCs w:val="24"/>
          <w:vertAlign w:val="superscript"/>
        </w:rPr>
        <w:t xml:space="preserve">1 </w:t>
      </w:r>
      <w:r w:rsidRPr="0079214C">
        <w:rPr>
          <w:rFonts w:ascii="Times New Roman" w:hAnsi="Times New Roman" w:cs="Times New Roman"/>
          <w:sz w:val="24"/>
          <w:szCs w:val="24"/>
        </w:rPr>
        <w:t>Host-Microbe Interactions, Groningen Biomolecular Sciences and Biotechnology Institute (GBB), University of Groningen, Groningen, the Netherlands</w:t>
      </w:r>
    </w:p>
    <w:p w14:paraId="10FAFCC5" w14:textId="77777777" w:rsidR="00B0299E" w:rsidRPr="0079214C" w:rsidRDefault="00B0299E" w:rsidP="00B0299E">
      <w:pPr>
        <w:pStyle w:val="Body"/>
        <w:spacing w:line="480" w:lineRule="auto"/>
        <w:rPr>
          <w:rFonts w:ascii="Times New Roman" w:hAnsi="Times New Roman" w:cs="Times New Roman"/>
          <w:sz w:val="24"/>
          <w:szCs w:val="24"/>
        </w:rPr>
      </w:pPr>
      <w:r w:rsidRPr="00D62D3D">
        <w:rPr>
          <w:rFonts w:ascii="Times New Roman" w:hAnsi="Times New Roman" w:cs="Times New Roman"/>
          <w:sz w:val="24"/>
          <w:szCs w:val="24"/>
          <w:vertAlign w:val="superscript"/>
        </w:rPr>
        <w:t xml:space="preserve">2 </w:t>
      </w:r>
      <w:r w:rsidRPr="0079214C">
        <w:rPr>
          <w:rFonts w:ascii="Times New Roman" w:hAnsi="Times New Roman" w:cs="Times New Roman"/>
          <w:sz w:val="24"/>
          <w:szCs w:val="24"/>
        </w:rPr>
        <w:t>Max Planck Institute for Dynamics and Self-Organization, Göttingen, Germany</w:t>
      </w:r>
    </w:p>
    <w:p w14:paraId="07BFC977" w14:textId="77777777" w:rsidR="00B0299E" w:rsidRDefault="00B0299E" w:rsidP="00B0299E">
      <w:pPr>
        <w:pStyle w:val="BodyA"/>
        <w:spacing w:line="480" w:lineRule="auto"/>
        <w:rPr>
          <w:rFonts w:ascii="Times New Roman" w:hAnsi="Times New Roman" w:cs="Times New Roman"/>
          <w:sz w:val="24"/>
          <w:szCs w:val="24"/>
        </w:rPr>
      </w:pPr>
      <w:r w:rsidRPr="00D62D3D">
        <w:rPr>
          <w:rFonts w:ascii="Times New Roman" w:hAnsi="Times New Roman" w:cs="Times New Roman"/>
          <w:sz w:val="24"/>
          <w:szCs w:val="24"/>
          <w:vertAlign w:val="superscript"/>
        </w:rPr>
        <w:t xml:space="preserve">3 </w:t>
      </w:r>
      <w:r>
        <w:rPr>
          <w:rFonts w:ascii="Times New Roman" w:hAnsi="Times New Roman" w:cs="Times New Roman"/>
          <w:sz w:val="24"/>
          <w:szCs w:val="24"/>
        </w:rPr>
        <w:t>Technische Universität München, Physics Department and Center for Protein Assemblies (CPA), Garching, Germany</w:t>
      </w:r>
    </w:p>
    <w:p w14:paraId="63A0A109" w14:textId="77777777" w:rsidR="00B0299E" w:rsidRPr="0079214C" w:rsidRDefault="00B0299E" w:rsidP="00B0299E">
      <w:pPr>
        <w:pStyle w:val="BodyA"/>
        <w:spacing w:line="480" w:lineRule="auto"/>
        <w:rPr>
          <w:rFonts w:ascii="Times New Roman" w:hAnsi="Times New Roman" w:cs="Times New Roman"/>
          <w:sz w:val="24"/>
          <w:szCs w:val="24"/>
        </w:rPr>
      </w:pPr>
      <w:r w:rsidRPr="00D62D3D">
        <w:rPr>
          <w:rFonts w:ascii="Times New Roman" w:hAnsi="Times New Roman" w:cs="Times New Roman"/>
          <w:sz w:val="24"/>
          <w:szCs w:val="24"/>
          <w:vertAlign w:val="superscript"/>
        </w:rPr>
        <w:t>*</w:t>
      </w:r>
      <w:r w:rsidRPr="0079214C">
        <w:rPr>
          <w:rFonts w:ascii="Times New Roman" w:hAnsi="Times New Roman" w:cs="Times New Roman"/>
          <w:sz w:val="24"/>
          <w:szCs w:val="24"/>
        </w:rPr>
        <w:t>Shared first author</w:t>
      </w:r>
    </w:p>
    <w:p w14:paraId="244EC910" w14:textId="77777777" w:rsidR="00B0299E" w:rsidRPr="0079214C" w:rsidRDefault="00B0299E" w:rsidP="00B0299E">
      <w:pPr>
        <w:pStyle w:val="Body"/>
        <w:spacing w:line="480" w:lineRule="auto"/>
        <w:rPr>
          <w:rFonts w:ascii="Times New Roman" w:hAnsi="Times New Roman" w:cs="Times New Roman"/>
          <w:sz w:val="24"/>
          <w:szCs w:val="24"/>
        </w:rPr>
      </w:pPr>
      <w:r w:rsidRPr="00D62D3D">
        <w:rPr>
          <w:rFonts w:ascii="Times New Roman" w:hAnsi="Times New Roman" w:cs="Times New Roman"/>
          <w:sz w:val="24"/>
          <w:szCs w:val="24"/>
          <w:vertAlign w:val="superscript"/>
        </w:rPr>
        <w:t>#</w:t>
      </w:r>
      <w:r w:rsidRPr="0079214C">
        <w:rPr>
          <w:rFonts w:ascii="Times New Roman" w:hAnsi="Times New Roman" w:cs="Times New Roman"/>
          <w:sz w:val="24"/>
          <w:szCs w:val="24"/>
        </w:rPr>
        <w:t>Correspondence: Sahar El Aidy, email: sahar.elaidy@rug.nl</w:t>
      </w:r>
    </w:p>
    <w:p w14:paraId="7D8428C6" w14:textId="77777777" w:rsidR="00B0299E" w:rsidRPr="0079214C" w:rsidRDefault="00B0299E" w:rsidP="00B0299E">
      <w:pPr>
        <w:spacing w:line="480" w:lineRule="auto"/>
        <w:rPr>
          <w:rFonts w:ascii="Times New Roman" w:hAnsi="Times New Roman" w:cs="Times New Roman"/>
          <w:b/>
          <w:sz w:val="24"/>
          <w:szCs w:val="24"/>
          <w:lang w:val="en-US"/>
        </w:rPr>
      </w:pPr>
    </w:p>
    <w:p w14:paraId="1147BA86" w14:textId="521D3C73" w:rsidR="00B0299E" w:rsidRDefault="00B0299E" w:rsidP="00216E29">
      <w:pPr>
        <w:pStyle w:val="Body"/>
        <w:spacing w:line="480" w:lineRule="auto"/>
        <w:jc w:val="both"/>
        <w:rPr>
          <w:rFonts w:ascii="Times New Roman" w:eastAsia="Times New Roman" w:hAnsi="Times New Roman" w:cs="Times New Roman"/>
          <w:b/>
          <w:bCs/>
          <w:sz w:val="24"/>
          <w:szCs w:val="24"/>
          <w:shd w:val="clear" w:color="auto" w:fill="FEFB00"/>
        </w:rPr>
      </w:pPr>
    </w:p>
    <w:p w14:paraId="46A4DFD1" w14:textId="3E2B3F2D" w:rsidR="00B0299E" w:rsidRDefault="00B0299E" w:rsidP="00216E29">
      <w:pPr>
        <w:pStyle w:val="Body"/>
        <w:spacing w:line="480" w:lineRule="auto"/>
        <w:jc w:val="both"/>
        <w:rPr>
          <w:rFonts w:ascii="Times New Roman" w:eastAsia="Times New Roman" w:hAnsi="Times New Roman" w:cs="Times New Roman"/>
          <w:b/>
          <w:bCs/>
          <w:sz w:val="24"/>
          <w:szCs w:val="24"/>
          <w:shd w:val="clear" w:color="auto" w:fill="FEFB00"/>
        </w:rPr>
      </w:pPr>
    </w:p>
    <w:p w14:paraId="1C236A8E" w14:textId="15BB8ED3" w:rsidR="00B0299E" w:rsidRDefault="00B0299E" w:rsidP="00216E29">
      <w:pPr>
        <w:pStyle w:val="Body"/>
        <w:spacing w:line="480" w:lineRule="auto"/>
        <w:jc w:val="both"/>
        <w:rPr>
          <w:rFonts w:ascii="Times New Roman" w:eastAsia="Times New Roman" w:hAnsi="Times New Roman" w:cs="Times New Roman"/>
          <w:b/>
          <w:bCs/>
          <w:sz w:val="24"/>
          <w:szCs w:val="24"/>
          <w:shd w:val="clear" w:color="auto" w:fill="FEFB00"/>
        </w:rPr>
      </w:pPr>
    </w:p>
    <w:p w14:paraId="5762E1D5" w14:textId="077E9687" w:rsidR="00B0299E" w:rsidRDefault="00B0299E" w:rsidP="00216E29">
      <w:pPr>
        <w:pStyle w:val="Body"/>
        <w:spacing w:line="480" w:lineRule="auto"/>
        <w:jc w:val="both"/>
        <w:rPr>
          <w:rFonts w:ascii="Times New Roman" w:eastAsia="Times New Roman" w:hAnsi="Times New Roman" w:cs="Times New Roman"/>
          <w:b/>
          <w:bCs/>
          <w:sz w:val="24"/>
          <w:szCs w:val="24"/>
          <w:shd w:val="clear" w:color="auto" w:fill="FEFB00"/>
        </w:rPr>
      </w:pPr>
    </w:p>
    <w:p w14:paraId="1E616CF8" w14:textId="77777777" w:rsidR="00B0299E" w:rsidRPr="00B0299E" w:rsidRDefault="00B0299E" w:rsidP="00216E29">
      <w:pPr>
        <w:pStyle w:val="Body"/>
        <w:spacing w:line="480" w:lineRule="auto"/>
        <w:jc w:val="both"/>
        <w:rPr>
          <w:rFonts w:ascii="Times New Roman" w:eastAsia="Times New Roman" w:hAnsi="Times New Roman" w:cs="Times New Roman"/>
          <w:b/>
          <w:bCs/>
          <w:sz w:val="24"/>
          <w:szCs w:val="24"/>
          <w:shd w:val="clear" w:color="auto" w:fill="FEFB00"/>
        </w:rPr>
      </w:pPr>
    </w:p>
    <w:p w14:paraId="729F314E" w14:textId="77777777" w:rsidR="00B51AAB" w:rsidRPr="00196131" w:rsidRDefault="00B51AAB" w:rsidP="00196131">
      <w:pPr>
        <w:tabs>
          <w:tab w:val="left" w:pos="20"/>
          <w:tab w:val="left" w:pos="289"/>
        </w:tabs>
        <w:spacing w:line="480" w:lineRule="auto"/>
        <w:jc w:val="both"/>
        <w:rPr>
          <w:rFonts w:ascii="Times New Roman" w:hAnsi="Times New Roman" w:cs="Times New Roman"/>
          <w:b/>
          <w:bCs/>
          <w:sz w:val="24"/>
          <w:szCs w:val="24"/>
          <w:lang w:val="en-US"/>
        </w:rPr>
      </w:pPr>
      <w:r w:rsidRPr="00196131">
        <w:rPr>
          <w:rFonts w:ascii="Times New Roman" w:hAnsi="Times New Roman" w:cs="Times New Roman"/>
          <w:b/>
          <w:bCs/>
          <w:sz w:val="24"/>
          <w:szCs w:val="24"/>
          <w:lang w:val="en-US"/>
        </w:rPr>
        <w:lastRenderedPageBreak/>
        <w:t>Motility-induced fluid flow and ensuing transport</w:t>
      </w:r>
    </w:p>
    <w:p w14:paraId="603370E0" w14:textId="20C05DB7" w:rsidR="00B51AAB" w:rsidRPr="00196131" w:rsidRDefault="00B51AAB" w:rsidP="00196131">
      <w:pPr>
        <w:tabs>
          <w:tab w:val="left" w:pos="20"/>
          <w:tab w:val="left" w:pos="289"/>
        </w:tabs>
        <w:spacing w:line="480" w:lineRule="auto"/>
        <w:jc w:val="both"/>
        <w:rPr>
          <w:rFonts w:ascii="Times New Roman" w:hAnsi="Times New Roman" w:cs="Times New Roman"/>
          <w:bCs/>
          <w:sz w:val="24"/>
          <w:szCs w:val="24"/>
          <w:lang w:val="en-US"/>
        </w:rPr>
      </w:pPr>
      <w:r w:rsidRPr="00196131">
        <w:rPr>
          <w:rFonts w:ascii="Times New Roman" w:hAnsi="Times New Roman" w:cs="Times New Roman"/>
          <w:bCs/>
          <w:sz w:val="24"/>
          <w:szCs w:val="24"/>
          <w:lang w:val="en-US"/>
        </w:rPr>
        <w:t>Gut motility induces fluid flows that transport bacteria and their metabolites, thus determining their density in the gut. The physics of fluids fully defines the flow field given a motility pattern by the Navier-Stokes equation in combination with the principle of conservation of fluid volume</w:t>
      </w:r>
      <w:r w:rsid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abstract":"First published in 1967, Professor Batchelor's classic text on fluid dynamics is still one of the foremost texts in the subject. The careful presentation of the underlying theories of fluids is still timely and applicable, even in these days of almost limitless computer power. This re-issue should ensure that a new generation of graduate students see the elegance of Professor Batchelor's presentation.","author":[{"dropping-particle":"","family":"Batchelor","given":"G. K.","non-dropping-particle":"","parse-names":false,"suffix":""}],"container-title":"An Introduction to Fluid Dynamics","id":"ITEM-1","issued":{"date-parts":[["2000","2","28"]]},"publisher":"Cambridge University Press","title":"An Introduction to Fluid Dynamics","type":"book"},"uris":["http://www.mendeley.com/documents/?uuid=83b18875-0e60-3429-aed5-da002d42356b"]}],"mendeley":{"formattedCitation":"&lt;sup&gt;1&lt;/sup&gt;","plainTextFormattedCitation":"1","previouslyFormattedCitation":"&lt;sup&gt;1&lt;/sup&gt;"},"properties":{"noteIndex":0},"schema":"https://github.com/citation-style-language/schema/raw/master/csl-citation.json"}</w:instrText>
      </w:r>
      <w:r w:rsid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1</w:t>
      </w:r>
      <w:r w:rsid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Yet, solving for the full flow field may be computationally very expensive and it desired results are obtained faster when simplifying the description of flows by the following assumption that 1) the fluid is exhibiting a linear response to an applied force and is incompressible, i.e., not undergoing any changes in density, 2) considering the spatiotemporal complexity of motility, it is desirable to check that flow is viscous and steady</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abstract":"First published in 1967, Professor Batchelor's classic text on fluid dynamics is still one of the foremost texts in the subject. The careful presentation of the underlying theories of fluids is still timely and applicable, even in these days of almost limitless computer power. This re-issue should ensure that a new generation of graduate students see the elegance of Professor Batchelor's presentation.","author":[{"dropping-particle":"","family":"Batchelor","given":"G. K.","non-dropping-particle":"","parse-names":false,"suffix":""}],"container-title":"An Introduction to Fluid Dynamics","id":"ITEM-1","issued":{"date-parts":[["2000","2","28"]]},"publisher":"Cambridge University Press","title":"An Introduction to Fluid Dynamics","type":"book"},"uris":["http://www.mendeley.com/documents/?uuid=83b18875-0e60-3429-aed5-da002d42356b"]},{"id":"ITEM-2","itemData":{"DOI":"10.1088/0031-9155/2/2/305","ISSN":"00319155","PMID":"13484470","abstract":"In the consideration of pulsatile flow in arteries, the conditions of oscillatory flow in a thin-walled elastic tube (Womersley 1955 a) have to be modified owing to the 'tethering' effect of the connective tissue and the mass of the adjacent organs. It is shown that by modification of a single parameter (the ratio of the wall-thickness to the radius of the tube) the equations of the earlier paper can be used to describe the motion when the tube is constrained as it is in the living body. If the longitudinal constraint is very stiff the solution is a simple one, for the relationship between pressure-gradient and rate of flow reduces to that of the rigid tube (Womersley 1955 b) but the wave velocity remains finite. The application of the theory to the relation of arterial dilatation and pressure show that it predicts the data as accurately as the experimental measurements allow.","author":[{"dropping-particle":"","family":"Womersley","given":"J. R.","non-dropping-particle":"","parse-names":false,"suffix":""}],"container-title":"Physics in Medicine and Biology","id":"ITEM-2","issue":"2","issued":{"date-parts":[["1957"]]},"page":"178-187","publisher":"Phys Med Biol","title":"Oscillatory flow in arteries: The constrained elastic tube as a model of arterial flow and pulse transmission","type":"article-journal","volume":"2"},"uris":["http://www.mendeley.com/documents/?uuid=ddfdb64f-385f-3b3e-8771-be26d920080f"]}],"mendeley":{"formattedCitation":"&lt;sup&gt;1,2&lt;/sup&gt;","plainTextFormattedCitation":"1,2","previouslyFormattedCitation":"&lt;sup&gt;1,2&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1,2</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Within these approximations, flows can be calculated as a closed and therefore quick to solve numerically expression for any motility of the tube wall</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DOI":"10.1017/S0022112093000710","ISSN":"14697645","abstract":"The classical lubrication-theory model of steady peristaltic transport of periodic sinusoidal waves in infinite-length tubes (Shapiro et al. 1969) is generalized to arbitrary wave shape and wavenumber in tubes of finite length. Whereas the classical model is steady in a frame of reference moving with the peristaltic waves, peristaltic transport in a finite-length tube is inherently non-steady. It may be shown, however, that pumping performance is independent of tube length if there exists an integral number of peristaltic waves in the tube. Three particularly interesting characteristics of non-steady peristalsis are described: (i) fluctuations in pressure and shear stress arise due to a non-integral number of waves in the finite-length tube; (ii) retrograde motion of fluid particles during peristaltic transport (reflux) has inherently different behaviour with single peristaltic waves as compared to multiple train waves', and (iii) finite tube length, the number of peristaltic waves and the degree of tube occlusion affect global pumping performance. We find that, whereas significant increases in pressure and shear stress result from the tube-to-wave length ratio being non-integral, global pumping performance is only slightly degraded by the existence of a non-integral number of waves in the tube during peristaltic transport. Furthermore, the extent of retrograde motion of fluid particles is much greater with single waves than with train waves. These results suggest that in the design and analysis of peristaltic pumps attention should be paid to the unsteady effects of finite tube length and to the differences between single and multiple peristaltic waves. © 1993, Cambridge University Press. All rights reserved.","author":[{"dropping-particle":"","family":"Li","given":"Meijing","non-dropping-particle":"","parse-names":false,"suffix":""},{"dropping-particle":"","family":"Brasseur","given":"James G.","non-dropping-particle":"","parse-names":false,"suffix":""}],"container-title":"Journal of Fluid Mechanics","id":"ITEM-1","issued":{"date-parts":[["1993"]]},"page":"129-151","title":"Non-Steady Peristaltic Transport in Finite-Length Tubes","type":"article-journal","volume":"248"},"uris":["http://www.mendeley.com/documents/?uuid=ecbc09f1-3c68-3c8c-ac2c-9a253cbf104b"]}],"mendeley":{"formattedCitation":"&lt;sup&gt;3&lt;/sup&gt;","plainTextFormattedCitation":"3","previouslyFormattedCitation":"&lt;sup&gt;3&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3</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Of particular interest is a motility pattern consisting of a train of traveling waves of contractions</w:t>
      </w:r>
      <w:bookmarkStart w:id="0" w:name="_GoBack"/>
      <w:bookmarkEnd w:id="0"/>
      <w:r w:rsidRPr="00196131">
        <w:rPr>
          <w:rFonts w:ascii="Times New Roman" w:hAnsi="Times New Roman" w:cs="Times New Roman"/>
          <w:bCs/>
          <w:sz w:val="24"/>
          <w:szCs w:val="24"/>
          <w:lang w:val="en-US"/>
        </w:rPr>
        <w:t xml:space="preserve"> known as peristalsis</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DOI":"10.1017/S0022112069000899","ISSN":"14697645","abstract":"Pumping by means of an infinite train of peristaltic waves is investigated under conditions for which the relevant Reynolds number is small enough for inertial effects to be negligible and the wavelength to diameter ratio is large enough for the pressure to be considered uniform over the cross-section. Theoretical results are presented for both plane and axisymmetric geometries, and for amplitude ratios ranging from zero to full occlusion. For a given amplitude ratio, the theoretical pressure rise per wavelength decreases linearly with increasing time-mean flow. An experiment with a quasi-two-dimensional apparatus confirmed the theoretical values. Calculations of the detailed fluid motions reveal that under many conditions of operation the net time-mean flow is the algebraic difference between a forward time-mean flow in the core of the tube and a backward ('reflux') time-mean flow near the periphery. The percentage of reflux flow can be very high. This reflux phenomenon is probably of physiologic significance in the functioning of the ureter and the gastro-intestinal system. A second fluid-mechanical peculiarity with physiological implications is that of 'trapping': under certain conditions aninternally circulating bolus of fluid, lying about the axis, is transported with the wave speed as though it were trapped by the wave. 1.1. Object and scope 1. Introduction This paper is concerned with the fluid mechanics of peristaltic pumping under conditions for which (i) the length of the peristaltic wave is large compared with the channel width, and (ii) the appropriate Reynolds number is sufficiently small for the flow to be considered inertia-free. These conditions appear to be reasonably well met in the human ureter and, to a lesser extent, in the gastro-intestinal tract and in mechanical roller pumps using viscous fluids. In § 3, the gross pumping characteristics of an infinite wave-train are developed for the two-dimensional plane and axisymmetric cases. A comparison of the theory with an approximately two-dimensional plane experiment is given in 3 4. In $35 and 6, the details of the fluid motions are studied for plane and axi-symmetric flow, respectively. Two surprising phenomena are discovered, described here as reflux and trapping.","author":[{"dropping-particle":"","family":"Shapiro","given":"A. H.","non-dropping-particle":"","parse-names":false,"suffix":""},{"dropping-particle":"","family":"Jaffrin","given":"M. Y.","non-dropping-particle":"","parse-names":false,"suffix":""},{"dropping-particle":"","family":"Weinberg","given":"S. L.","non-dropping-particle":"","parse-names":false,"suffix":""}],"container-title":"Journal of Fluid Mechanics","id":"ITEM-1","issue":"4","issued":{"date-parts":[["1969","7","28"]]},"page":"799-825","publisher":"Cambridge University Press","title":"Peristaltic pumping with long wavelengths at low Reynolds number","type":"article-journal","volume":"37"},"uris":["http://www.mendeley.com/documents/?uuid=f91adc01-35b2-390c-bb24-ed42be2c85b1"]}],"mendeley":{"formattedCitation":"&lt;sup&gt;4&lt;/sup&gt;","plainTextFormattedCitation":"4","previouslyFormattedCitation":"&lt;sup&gt;4&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4</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Peristalsis allows to generate flows autonomously within a tube, i.e., without externally applied pressure gradient or inflow. Peristaltic flow speed depends strongly on the magnitude of the tube occlusion and wave velocity</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DOI":"10.1017/S0022112069000899","ISSN":"14697645","abstract":"Pumping by means of an infinite train of peristaltic waves is investigated under conditions for which the relevant Reynolds number is small enough for inertial effects to be negligible and the wavelength to diameter ratio is large enough for the pressure to be considered uniform over the cross-section. Theoretical results are presented for both plane and axisymmetric geometries, and for amplitude ratios ranging from zero to full occlusion. For a given amplitude ratio, the theoretical pressure rise per wavelength decreases linearly with increasing time-mean flow. An experiment with a quasi-two-dimensional apparatus confirmed the theoretical values. Calculations of the detailed fluid motions reveal that under many conditions of operation the net time-mean flow is the algebraic difference between a forward time-mean flow in the core of the tube and a backward ('reflux') time-mean flow near the periphery. The percentage of reflux flow can be very high. This reflux phenomenon is probably of physiologic significance in the functioning of the ureter and the gastro-intestinal system. A second fluid-mechanical peculiarity with physiological implications is that of 'trapping': under certain conditions aninternally circulating bolus of fluid, lying about the axis, is transported with the wave speed as though it were trapped by the wave. 1.1. Object and scope 1. Introduction This paper is concerned with the fluid mechanics of peristaltic pumping under conditions for which (i) the length of the peristaltic wave is large compared with the channel width, and (ii) the appropriate Reynolds number is sufficiently small for the flow to be considered inertia-free. These conditions appear to be reasonably well met in the human ureter and, to a lesser extent, in the gastro-intestinal tract and in mechanical roller pumps using viscous fluids. In § 3, the gross pumping characteristics of an infinite wave-train are developed for the two-dimensional plane and axisymmetric cases. A comparison of the theory with an approximately two-dimensional plane experiment is given in 3 4. In $35 and 6, the details of the fluid motions are studied for plane and axi-symmetric flow, respectively. Two surprising phenomena are discovered, described here as reflux and trapping.","author":[{"dropping-particle":"","family":"Shapiro","given":"A. H.","non-dropping-particle":"","parse-names":false,"suffix":""},{"dropping-particle":"","family":"Jaffrin","given":"M. Y.","non-dropping-particle":"","parse-names":false,"suffix":""},{"dropping-particle":"","family":"Weinberg","given":"S. L.","non-dropping-particle":"","parse-names":false,"suffix":""}],"container-title":"Journal of Fluid Mechanics","id":"ITEM-1","issue":"4","issued":{"date-parts":[["1969","7","28"]]},"page":"799-825","publisher":"Cambridge University Press","title":"Peristaltic pumping with long wavelengths at low Reynolds number","type":"article-journal","volume":"37"},"uris":["http://www.mendeley.com/documents/?uuid=f91adc01-35b2-390c-bb24-ed42be2c85b1"]}],"mendeley":{"formattedCitation":"&lt;sup&gt;4&lt;/sup&gt;","plainTextFormattedCitation":"4","previouslyFormattedCitation":"&lt;sup&gt;4&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4</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xml:space="preserve"> but also on the exact superposition of individual waves</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DOI":"10.1103/PhysRevLett.124.098102","ISSN":"10797114","PMID":"32202882","abstract":"Wavelike patterns driving transport are ubiquitous in life. Peristaltic pumps are a paradigm of efficient mass transport by contraction driven flows-often limited by energetic constraints. We show that a cost-efficient increase in pumping performance can be achieved by modulating the phase difference between harmonics to increase occlusion. In experiments we find a phase difference shift in the living peristalsis model P. polycephalum as dynamic response to forced mass transport. Our findings provide a novel metric for wavelike patterns and demonstrate the crucial role of nonlinearities in life.","author":[{"dropping-particle":"","family":"Baüerle","given":"Felix K.","non-dropping-particle":"","parse-names":false,"suffix":""},{"dropping-particle":"","family":"Karpitschka","given":"Stefan","non-dropping-particle":"","parse-names":false,"suffix":""},{"dropping-particle":"","family":"Alim","given":"Karen","non-dropping-particle":"","parse-names":false,"suffix":""}],"container-title":"Physical Review Letters","id":"ITEM-1","issue":"9","issued":{"date-parts":[["2020","3","6"]]},"page":"098102","publisher":"American Physical Society","title":"Living System Adapts Harmonics of Peristaltic Wave for Cost-Efficient Optimization of Pumping Performance","type":"article-journal","volume":"124"},"uris":["http://www.mendeley.com/documents/?uuid=2390f46a-b2ec-3257-bc37-bbcf4afcdd66"]}],"mendeley":{"formattedCitation":"&lt;sup&gt;5&lt;/sup&gt;","plainTextFormattedCitation":"5","previouslyFormattedCitation":"&lt;sup&gt;5&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5</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Due to the interplay of the flow along a peristaltic tube and the flow perpendicular to the tube axis, fluid volumes can circle within the tube, and can also travel retrograde, i.e., in the opposite direction of the peristaltic wave motion</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DOI":"10.1017/S0022112069000899","ISSN":"14697645","abstract":"Pumping by means of an infinite train of peristaltic waves is investigated under conditions for which the relevant Reynolds number is small enough for inertial effects to be negligible and the wavelength to diameter ratio is large enough for the pressure to be considered uniform over the cross-section. Theoretical results are presented for both plane and axisymmetric geometries, and for amplitude ratios ranging from zero to full occlusion. For a given amplitude ratio, the theoretical pressure rise per wavelength decreases linearly with increasing time-mean flow. An experiment with a quasi-two-dimensional apparatus confirmed the theoretical values. Calculations of the detailed fluid motions reveal that under many conditions of operation the net time-mean flow is the algebraic difference between a forward time-mean flow in the core of the tube and a backward ('reflux') time-mean flow near the periphery. The percentage of reflux flow can be very high. This reflux phenomenon is probably of physiologic significance in the functioning of the ureter and the gastro-intestinal system. A second fluid-mechanical peculiarity with physiological implications is that of 'trapping': under certain conditions aninternally circulating bolus of fluid, lying about the axis, is transported with the wave speed as though it were trapped by the wave. 1.1. Object and scope 1. Introduction This paper is concerned with the fluid mechanics of peristaltic pumping under conditions for which (i) the length of the peristaltic wave is large compared with the channel width, and (ii) the appropriate Reynolds number is sufficiently small for the flow to be considered inertia-free. These conditions appear to be reasonably well met in the human ureter and, to a lesser extent, in the gastro-intestinal tract and in mechanical roller pumps using viscous fluids. In § 3, the gross pumping characteristics of an infinite wave-train are developed for the two-dimensional plane and axisymmetric cases. A comparison of the theory with an approximately two-dimensional plane experiment is given in 3 4. In $35 and 6, the details of the fluid motions are studied for plane and axi-symmetric flow, respectively. Two surprising phenomena are discovered, described here as reflux and trapping.","author":[{"dropping-particle":"","family":"Shapiro","given":"A. H.","non-dropping-particle":"","parse-names":false,"suffix":""},{"dropping-particle":"","family":"Jaffrin","given":"M. Y.","non-dropping-particle":"","parse-names":false,"suffix":""},{"dropping-particle":"","family":"Weinberg","given":"S. L.","non-dropping-particle":"","parse-names":false,"suffix":""}],"container-title":"Journal of Fluid Mechanics","id":"ITEM-1","issue":"4","issued":{"date-parts":[["1969","7","28"]]},"page":"799-825","publisher":"Cambridge University Press","title":"Peristaltic pumping with long wavelengths at low Reynolds number","type":"article-journal","volume":"37"},"uris":["http://www.mendeley.com/documents/?uuid=f91adc01-35b2-390c-bb24-ed42be2c85b1"]}],"mendeley":{"formattedCitation":"&lt;sup&gt;4&lt;/sup&gt;","plainTextFormattedCitation":"4","previouslyFormattedCitation":"&lt;sup&gt;4&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4</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The intricate circling of flows also suggests that peristalsis can be used to mix fluids</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DOI":"10.1063/1.1377616","ISSN":"10706631","abstract":"Flows driven by a transverse, small amplitude traveling wave propagating along the boundary of a closed rectangular container are examined. High-frequency motions are the primary focus of interest, although low-frequency results are discussed also. Using asymptotic analysis appropriate for high frequencies, the steady, time-independent (streaming) flow is computed analytically and compared with results of the exact calculation. The boundary-layer structure is delineated and average Eulerian and Lagrangian flow characteristics are compared. Experiments confirming the major qualitative high-frequency findings are reported in an Appendix. The results could be useful for modeling peristaltically operated microelectromechanical systems devices where fluid motion needs to be produced without internal moving mechanical components. © 2001 American Institute of Physics.","author":[{"dropping-particle":"","family":"Selverov","given":"K. P.","non-dropping-particle":"","parse-names":false,"suffix":""},{"dropping-particle":"","family":"Stone","given":"H. A.","non-dropping-particle":"","parse-names":false,"suffix":""}],"container-title":"Physics of Fluids","id":"ITEM-1","issue":"7","issued":{"date-parts":[["2001","6","18"]]},"page":"1837-1859","publisher":"American Institute of Physics Inc.","title":"Peristaltically driven channel flows with applications toward micromixing","type":"article-journal","volume":"13"},"uris":["http://www.mendeley.com/documents/?uuid=bf795315-b75f-3edf-944e-218bb57f9b9a"]},{"id":"ITEM-2","itemData":{"DOI":"10.1371/journal.pone.0130735","ISSN":"19326203","PMID":"26154384","abstract":"Mixing fluid in a container at low Reynolds number - in an inertialess environment - is not a trivial task. Reciprocating motions merely lead to cycles of mixing and unmixing, so continuous rotation, as used in many technological applications, would appear to be necessary. However, there is another solution: movement of the walls in a cyclical fashion to introduce a geometric phase.We show using journal-bearing flow as a model that such geometric mixing is a general tool for using deformable boundaries that return to the same position to mix fluid at low Reynolds number. We then simulate a biological example: we show that mixing in the stomach functions because of the \"belly phase,\" peristaltic movement of the walls in a cyclical fashion introduces a geometric phase that avoids unmixing. Copyright:","author":[{"dropping-particle":"","family":"Arrieta","given":"Jorge","non-dropping-particle":"","parse-names":false,"suffix":""},{"dropping-particle":"","family":"Cartwright","given":"Julyan H.E.","non-dropping-particle":"","parse-names":false,"suffix":""},{"dropping-particle":"","family":"Gouillart","given":"Emmanuelle","non-dropping-particle":"","parse-names":false,"suffix":""},{"dropping-particle":"","family":"Piro","given":"Nicolas","non-dropping-particle":"","parse-names":false,"suffix":""},{"dropping-particle":"","family":"Piro","given":"Oreste","non-dropping-particle":"","parse-names":false,"suffix":""},{"dropping-particle":"","family":"Tuval","given":"Idan","non-dropping-particle":"","parse-names":false,"suffix":""}],"container-title":"PLoS ONE","id":"ITEM-2","issue":"7","issued":{"date-parts":[["2015","7","8"]]},"page":"e0130735","publisher":"Public Library of Science","title":"Geometric mixing, peristalsis, and the geometric phase of the stomach","type":"article-journal","volume":"10"},"uris":["http://www.mendeley.com/documents/?uuid=177ee8ed-40f8-3922-9d3d-f074dea3db1d"]}],"mendeley":{"formattedCitation":"&lt;sup&gt;6,7&lt;/sup&gt;","plainTextFormattedCitation":"6,7","previouslyFormattedCitation":"&lt;sup&gt;6,7&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6,7</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xml:space="preserve">. </w:t>
      </w:r>
    </w:p>
    <w:p w14:paraId="307E1ED0" w14:textId="2A8DEC5B" w:rsidR="00B51AAB" w:rsidRPr="00196131" w:rsidRDefault="00B51AAB" w:rsidP="00196131">
      <w:pPr>
        <w:tabs>
          <w:tab w:val="left" w:pos="20"/>
          <w:tab w:val="left" w:pos="289"/>
        </w:tabs>
        <w:spacing w:line="480" w:lineRule="auto"/>
        <w:jc w:val="both"/>
        <w:rPr>
          <w:rFonts w:ascii="Times New Roman" w:hAnsi="Times New Roman" w:cs="Times New Roman"/>
          <w:bCs/>
          <w:sz w:val="24"/>
          <w:szCs w:val="24"/>
          <w:lang w:val="en-US"/>
        </w:rPr>
      </w:pPr>
      <w:r w:rsidRPr="00196131">
        <w:rPr>
          <w:rFonts w:ascii="Times New Roman" w:hAnsi="Times New Roman" w:cs="Times New Roman"/>
          <w:bCs/>
          <w:sz w:val="24"/>
          <w:szCs w:val="24"/>
          <w:lang w:val="en-US"/>
        </w:rPr>
        <w:t xml:space="preserve">Motility-induced flows transport minute particles of any substances dissolved within the fluid. The challenge here is that the transport of such minute particles, which could be bacteria, metabolites, nutrients, signaling molecules or reactants of any kind is governed not only by the streamlines of the flow but also by the erratic diffusion of the particles. Albeit being a very slow process, diffusion is very impactful as it drives particles to hop in between different streamlines, thereby accelerating their journey when arriving on a streamline of larger velocity </w:t>
      </w:r>
      <w:r w:rsidRPr="00196131">
        <w:rPr>
          <w:rFonts w:ascii="Times New Roman" w:hAnsi="Times New Roman" w:cs="Times New Roman"/>
          <w:bCs/>
          <w:sz w:val="24"/>
          <w:szCs w:val="24"/>
          <w:lang w:val="en-US"/>
        </w:rPr>
        <w:lastRenderedPageBreak/>
        <w:t>or slowing down if the particle diffused onto a slower streamline. This effect grows with the spatial gradient in flow velocities. Direct solutions for the trajectory of a particle is again computationally very expensive, as is solving for the full dynamics of a concentration of particles</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abstract":"As shown in Sects. 3.1, 2 we can immediately obtain expectation values for processes described by the linear Langevin equations (3.1, 31). For nonlinear Langevin equations (3.67, 110) expectation values are much more difficult to obtain, so here we first try to derive an equation for the distribution function. As mentioned already in the introduction, a differential equation for the distribution function describing Brownian motion was first derived by Fokker [1.1] and Planck [1.2]: many review articles and books on the Fokker-Planck equation now exist [1.5 – 15].","author":[{"dropping-particle":"","family":"Risken","given":"Hannes","non-dropping-particle":"","parse-names":false,"suffix":""}],"container-title":"The Fokker-Planck Equation Methods of Solution and Applications","id":"ITEM-1","issued":{"date-parts":[["1996"]]},"page":"63-95","publisher":"Springer, Berlin, Heidelberg","title":"Fokker-Planck Equation","type":"chapter"},"uris":["http://www.mendeley.com/documents/?uuid=28e5cdf4-c6a2-328d-b21b-f44060d14678"]}],"mendeley":{"formattedCitation":"&lt;sup&gt;8&lt;/sup&gt;","plainTextFormattedCitation":"8","previouslyFormattedCitation":"&lt;sup&gt;8&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8</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Here, computational time can be saved if the concentration of particles quickly averages out across the cross-section of a tube. Then, spreading dynamics can be described for the cross-sectional averaged concentration by an effective velocity and an effective diffusivity (the so called Taylor dispersion)</w:t>
      </w:r>
      <w:r w:rsidRPr="00196131">
        <w:rPr>
          <w:rFonts w:ascii="Times New Roman" w:hAnsi="Times New Roman" w:cs="Times New Roman"/>
          <w:bCs/>
          <w:sz w:val="24"/>
          <w:szCs w:val="24"/>
          <w:lang w:val="en-US"/>
        </w:rPr>
        <w:fldChar w:fldCharType="begin" w:fldLock="1"/>
      </w:r>
      <w:r w:rsidR="00196131">
        <w:rPr>
          <w:rFonts w:ascii="Times New Roman" w:hAnsi="Times New Roman" w:cs="Times New Roman"/>
          <w:bCs/>
          <w:sz w:val="24"/>
          <w:szCs w:val="24"/>
          <w:lang w:val="en-US"/>
        </w:rPr>
        <w:instrText>ADDIN CSL_CITATION {"citationItems":[{"id":"ITEM-1","itemData":{"DOI":"10.1098/rspa.1953.0139","ISSN":"0080-4630","abstract":"When a soluble substance is introduced into a fluid flowing slowly through a small-bore tube it spreads out under the combined action of molecular diffusion and the variation of velocity over the cross-section. It is shown analytically that the distribution of concentration produced in this way is centred on a point which moves with the mean speed of flow and is symmetrical about it in spite of the asymmetry of the flow. The dispersion along the tube is governed by a virtual coefficient of diffusivity which can be calculated from observed distributions of concentration. Since the analysis relates the longitudinal diffusivity to the coefficient of molecular diffusion, observations of concentration along a tube provide a new method for measuring diffusion coefficients. The coefficient so obtained was found, with potassium permanganate, to agree with that measured in other ways. The results may be useful to physiologists who may wish to know how a soluble salt is dispersed in blood streams.","author":[{"dropping-particle":"","family":"Taylor","given":"G.","non-dropping-particle":"","parse-names":false,"suffix":""}],"container-title":"Proceedings of the Royal Society of London. Series A. Mathematical and Physical Sciences","id":"ITEM-1","issue":"1137","issued":{"date-parts":[["1953","8","25"]]},"page":"186-203","publisher":"The Royal Society","title":"Dispersion of soluble matter in solvent flowing slowly through a tube","type":"article-journal","volume":"219"},"uris":["http://www.mendeley.com/documents/?uuid=3113b0bf-a510-3957-a970-bfbf0e063a8c"]},{"id":"ITEM-2","itemData":{"DOI":"10.1098/rspa.1956.0065","ISSN":"0080-4630","abstract":"Sir Geoffrey Taylor has recently discussed the dispersion of a solute under the simultaneous action of molecular diffusion and variation of the velocity of the solvent. A new basis for his analysis is presented here which removes the restrictions imposed on some of the para­meters at the expense of describing the distribution of solute in terms of its moments in the direction of flow. It is shown that the rate of growth of the variance is proportional to the sum of the molecular diffusion coefficient, D , and the Taylor diffusion coefficient Ka 2 U 2 / D , where U is the mean velocity and a is a dimension characteristic of the cross-section of the tube. An expression for k is given in the most general case, and it is shown that a finite distribution of solute tends to become normally distributed.","author":[{"dropping-particle":"","family":"Aris","given":"R.","non-dropping-particle":"","parse-names":false,"suffix":""}],"container-title":"Proceedings of the Royal Society of London. Series A. Mathematical and Physical Sciences","id":"ITEM-2","issue":"1200","issued":{"date-parts":[["1956","4","10"]]},"page":"67-77","publisher":"The Royal Society","title":"On the dispersion of a solute in a fluid flowing through a tube","type":"article-journal","volume":"235"},"uris":["http://www.mendeley.com/documents/?uuid=0144d491-ac87-316a-8437-de5831922a41"]}],"mendeley":{"formattedCitation":"&lt;sup&gt;9,10&lt;/sup&gt;","plainTextFormattedCitation":"9,10","previouslyFormattedCitation":"&lt;sup&gt;9,10&lt;/sup&gt;"},"properties":{"noteIndex":0},"schema":"https://github.com/citation-style-language/schema/raw/master/csl-citation.json"}</w:instrText>
      </w:r>
      <w:r w:rsidRPr="00196131">
        <w:rPr>
          <w:rFonts w:ascii="Times New Roman" w:hAnsi="Times New Roman" w:cs="Times New Roman"/>
          <w:bCs/>
          <w:sz w:val="24"/>
          <w:szCs w:val="24"/>
          <w:lang w:val="en-US"/>
        </w:rPr>
        <w:fldChar w:fldCharType="separate"/>
      </w:r>
      <w:r w:rsidR="00196131" w:rsidRPr="00196131">
        <w:rPr>
          <w:rFonts w:ascii="Times New Roman" w:hAnsi="Times New Roman" w:cs="Times New Roman"/>
          <w:bCs/>
          <w:noProof/>
          <w:sz w:val="24"/>
          <w:szCs w:val="24"/>
          <w:vertAlign w:val="superscript"/>
          <w:lang w:val="en-US"/>
        </w:rPr>
        <w:t>9,10</w:t>
      </w:r>
      <w:r w:rsidRPr="00196131">
        <w:rPr>
          <w:rFonts w:ascii="Times New Roman" w:hAnsi="Times New Roman" w:cs="Times New Roman"/>
          <w:bCs/>
          <w:sz w:val="24"/>
          <w:szCs w:val="24"/>
          <w:lang w:val="en-US"/>
        </w:rPr>
        <w:fldChar w:fldCharType="end"/>
      </w:r>
      <w:r w:rsidRPr="00196131">
        <w:rPr>
          <w:rFonts w:ascii="Times New Roman" w:hAnsi="Times New Roman" w:cs="Times New Roman"/>
          <w:bCs/>
          <w:sz w:val="24"/>
          <w:szCs w:val="24"/>
          <w:lang w:val="en-US"/>
        </w:rPr>
        <w:t xml:space="preserve">. </w:t>
      </w:r>
    </w:p>
    <w:p w14:paraId="0A488728" w14:textId="1A9E3B37" w:rsidR="00216E29" w:rsidRDefault="00216E29"/>
    <w:p w14:paraId="43526DA5" w14:textId="6BC94F8A" w:rsidR="00B0299E" w:rsidRDefault="00B0299E">
      <w:pPr>
        <w:rPr>
          <w:rFonts w:ascii="Times New Roman" w:hAnsi="Times New Roman" w:cs="Times New Roman"/>
          <w:b/>
          <w:sz w:val="24"/>
          <w:szCs w:val="24"/>
        </w:rPr>
      </w:pPr>
      <w:r w:rsidRPr="00196131">
        <w:rPr>
          <w:rFonts w:ascii="Times New Roman" w:hAnsi="Times New Roman" w:cs="Times New Roman"/>
          <w:b/>
          <w:sz w:val="24"/>
          <w:szCs w:val="24"/>
        </w:rPr>
        <w:t>References</w:t>
      </w:r>
    </w:p>
    <w:p w14:paraId="4E00D12D" w14:textId="2CB4BB8F"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196131">
        <w:rPr>
          <w:rFonts w:ascii="Times New Roman" w:hAnsi="Times New Roman" w:cs="Times New Roman"/>
          <w:noProof/>
          <w:sz w:val="24"/>
          <w:szCs w:val="24"/>
        </w:rPr>
        <w:t>1.</w:t>
      </w:r>
      <w:r w:rsidRPr="00196131">
        <w:rPr>
          <w:rFonts w:ascii="Times New Roman" w:hAnsi="Times New Roman" w:cs="Times New Roman"/>
          <w:noProof/>
          <w:sz w:val="24"/>
          <w:szCs w:val="24"/>
        </w:rPr>
        <w:tab/>
        <w:t xml:space="preserve">Batchelor, G. K. </w:t>
      </w:r>
      <w:r w:rsidRPr="00196131">
        <w:rPr>
          <w:rFonts w:ascii="Times New Roman" w:hAnsi="Times New Roman" w:cs="Times New Roman"/>
          <w:i/>
          <w:iCs/>
          <w:noProof/>
          <w:sz w:val="24"/>
          <w:szCs w:val="24"/>
        </w:rPr>
        <w:t>An Introduction to Fluid Dynamics</w:t>
      </w:r>
      <w:r w:rsidRPr="00196131">
        <w:rPr>
          <w:rFonts w:ascii="Times New Roman" w:hAnsi="Times New Roman" w:cs="Times New Roman"/>
          <w:noProof/>
          <w:sz w:val="24"/>
          <w:szCs w:val="24"/>
        </w:rPr>
        <w:t xml:space="preserve">. </w:t>
      </w:r>
      <w:r w:rsidRPr="00196131">
        <w:rPr>
          <w:rFonts w:ascii="Times New Roman" w:hAnsi="Times New Roman" w:cs="Times New Roman"/>
          <w:i/>
          <w:iCs/>
          <w:noProof/>
          <w:sz w:val="24"/>
          <w:szCs w:val="24"/>
        </w:rPr>
        <w:t>An Introduction to Fluid Dynamics</w:t>
      </w:r>
      <w:r w:rsidRPr="00196131">
        <w:rPr>
          <w:rFonts w:ascii="Times New Roman" w:hAnsi="Times New Roman" w:cs="Times New Roman"/>
          <w:noProof/>
          <w:sz w:val="24"/>
          <w:szCs w:val="24"/>
        </w:rPr>
        <w:t xml:space="preserve"> (Cambridge University Press, 2000).</w:t>
      </w:r>
    </w:p>
    <w:p w14:paraId="10658650"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2.</w:t>
      </w:r>
      <w:r w:rsidRPr="00196131">
        <w:rPr>
          <w:rFonts w:ascii="Times New Roman" w:hAnsi="Times New Roman" w:cs="Times New Roman"/>
          <w:noProof/>
          <w:sz w:val="24"/>
          <w:szCs w:val="24"/>
        </w:rPr>
        <w:tab/>
        <w:t xml:space="preserve">Womersley, J. R. Oscillatory flow in arteries: The constrained elastic tube as a model of arterial flow and pulse transmission. </w:t>
      </w:r>
      <w:r w:rsidRPr="00196131">
        <w:rPr>
          <w:rFonts w:ascii="Times New Roman" w:hAnsi="Times New Roman" w:cs="Times New Roman"/>
          <w:i/>
          <w:iCs/>
          <w:noProof/>
          <w:sz w:val="24"/>
          <w:szCs w:val="24"/>
        </w:rPr>
        <w:t>Phys. Med. Biol.</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2</w:t>
      </w:r>
      <w:r w:rsidRPr="00196131">
        <w:rPr>
          <w:rFonts w:ascii="Times New Roman" w:hAnsi="Times New Roman" w:cs="Times New Roman"/>
          <w:noProof/>
          <w:sz w:val="24"/>
          <w:szCs w:val="24"/>
        </w:rPr>
        <w:t>, 178–187 (1957).</w:t>
      </w:r>
    </w:p>
    <w:p w14:paraId="21DE722C"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3.</w:t>
      </w:r>
      <w:r w:rsidRPr="00196131">
        <w:rPr>
          <w:rFonts w:ascii="Times New Roman" w:hAnsi="Times New Roman" w:cs="Times New Roman"/>
          <w:noProof/>
          <w:sz w:val="24"/>
          <w:szCs w:val="24"/>
        </w:rPr>
        <w:tab/>
        <w:t xml:space="preserve">Li, M. &amp; Brasseur, J. G. Non-Steady Peristaltic Transport in Finite-Length Tubes. </w:t>
      </w:r>
      <w:r w:rsidRPr="00196131">
        <w:rPr>
          <w:rFonts w:ascii="Times New Roman" w:hAnsi="Times New Roman" w:cs="Times New Roman"/>
          <w:i/>
          <w:iCs/>
          <w:noProof/>
          <w:sz w:val="24"/>
          <w:szCs w:val="24"/>
        </w:rPr>
        <w:t>J. Fluid Mech.</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248</w:t>
      </w:r>
      <w:r w:rsidRPr="00196131">
        <w:rPr>
          <w:rFonts w:ascii="Times New Roman" w:hAnsi="Times New Roman" w:cs="Times New Roman"/>
          <w:noProof/>
          <w:sz w:val="24"/>
          <w:szCs w:val="24"/>
        </w:rPr>
        <w:t>, 129–151 (1993).</w:t>
      </w:r>
    </w:p>
    <w:p w14:paraId="6DCEC3EB"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4.</w:t>
      </w:r>
      <w:r w:rsidRPr="00196131">
        <w:rPr>
          <w:rFonts w:ascii="Times New Roman" w:hAnsi="Times New Roman" w:cs="Times New Roman"/>
          <w:noProof/>
          <w:sz w:val="24"/>
          <w:szCs w:val="24"/>
        </w:rPr>
        <w:tab/>
        <w:t xml:space="preserve">Shapiro, A. H., Jaffrin, M. Y. &amp; Weinberg, S. L. Peristaltic pumping with long wavelengths at low Reynolds number. </w:t>
      </w:r>
      <w:r w:rsidRPr="00196131">
        <w:rPr>
          <w:rFonts w:ascii="Times New Roman" w:hAnsi="Times New Roman" w:cs="Times New Roman"/>
          <w:i/>
          <w:iCs/>
          <w:noProof/>
          <w:sz w:val="24"/>
          <w:szCs w:val="24"/>
        </w:rPr>
        <w:t>J. Fluid Mech.</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37</w:t>
      </w:r>
      <w:r w:rsidRPr="00196131">
        <w:rPr>
          <w:rFonts w:ascii="Times New Roman" w:hAnsi="Times New Roman" w:cs="Times New Roman"/>
          <w:noProof/>
          <w:sz w:val="24"/>
          <w:szCs w:val="24"/>
        </w:rPr>
        <w:t>, 799–825 (1969).</w:t>
      </w:r>
    </w:p>
    <w:p w14:paraId="303F0895"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5.</w:t>
      </w:r>
      <w:r w:rsidRPr="00196131">
        <w:rPr>
          <w:rFonts w:ascii="Times New Roman" w:hAnsi="Times New Roman" w:cs="Times New Roman"/>
          <w:noProof/>
          <w:sz w:val="24"/>
          <w:szCs w:val="24"/>
        </w:rPr>
        <w:tab/>
        <w:t xml:space="preserve">Baüerle, F. K., Karpitschka, S. &amp; Alim, K. Living System Adapts Harmonics of Peristaltic Wave for Cost-Efficient Optimization of Pumping Performance. </w:t>
      </w:r>
      <w:r w:rsidRPr="00196131">
        <w:rPr>
          <w:rFonts w:ascii="Times New Roman" w:hAnsi="Times New Roman" w:cs="Times New Roman"/>
          <w:i/>
          <w:iCs/>
          <w:noProof/>
          <w:sz w:val="24"/>
          <w:szCs w:val="24"/>
        </w:rPr>
        <w:t>Phys. Rev. Lett.</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124</w:t>
      </w:r>
      <w:r w:rsidRPr="00196131">
        <w:rPr>
          <w:rFonts w:ascii="Times New Roman" w:hAnsi="Times New Roman" w:cs="Times New Roman"/>
          <w:noProof/>
          <w:sz w:val="24"/>
          <w:szCs w:val="24"/>
        </w:rPr>
        <w:t>, 098102 (2020).</w:t>
      </w:r>
    </w:p>
    <w:p w14:paraId="7D38F97E"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6.</w:t>
      </w:r>
      <w:r w:rsidRPr="00196131">
        <w:rPr>
          <w:rFonts w:ascii="Times New Roman" w:hAnsi="Times New Roman" w:cs="Times New Roman"/>
          <w:noProof/>
          <w:sz w:val="24"/>
          <w:szCs w:val="24"/>
        </w:rPr>
        <w:tab/>
        <w:t xml:space="preserve">Selverov, K. P. &amp; Stone, H. A. Peristaltically driven channel flows with applications toward micromixing. </w:t>
      </w:r>
      <w:r w:rsidRPr="00196131">
        <w:rPr>
          <w:rFonts w:ascii="Times New Roman" w:hAnsi="Times New Roman" w:cs="Times New Roman"/>
          <w:i/>
          <w:iCs/>
          <w:noProof/>
          <w:sz w:val="24"/>
          <w:szCs w:val="24"/>
        </w:rPr>
        <w:t>Phys. Fluids</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13</w:t>
      </w:r>
      <w:r w:rsidRPr="00196131">
        <w:rPr>
          <w:rFonts w:ascii="Times New Roman" w:hAnsi="Times New Roman" w:cs="Times New Roman"/>
          <w:noProof/>
          <w:sz w:val="24"/>
          <w:szCs w:val="24"/>
        </w:rPr>
        <w:t>, 1837–1859 (2001).</w:t>
      </w:r>
    </w:p>
    <w:p w14:paraId="0DC84DEA"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7.</w:t>
      </w:r>
      <w:r w:rsidRPr="00196131">
        <w:rPr>
          <w:rFonts w:ascii="Times New Roman" w:hAnsi="Times New Roman" w:cs="Times New Roman"/>
          <w:noProof/>
          <w:sz w:val="24"/>
          <w:szCs w:val="24"/>
        </w:rPr>
        <w:tab/>
        <w:t xml:space="preserve">Arrieta, J. </w:t>
      </w:r>
      <w:r w:rsidRPr="00196131">
        <w:rPr>
          <w:rFonts w:ascii="Times New Roman" w:hAnsi="Times New Roman" w:cs="Times New Roman"/>
          <w:i/>
          <w:iCs/>
          <w:noProof/>
          <w:sz w:val="24"/>
          <w:szCs w:val="24"/>
        </w:rPr>
        <w:t>et al.</w:t>
      </w:r>
      <w:r w:rsidRPr="00196131">
        <w:rPr>
          <w:rFonts w:ascii="Times New Roman" w:hAnsi="Times New Roman" w:cs="Times New Roman"/>
          <w:noProof/>
          <w:sz w:val="24"/>
          <w:szCs w:val="24"/>
        </w:rPr>
        <w:t xml:space="preserve"> Geometric mixing, peristalsis, and the geometric phase of the stomach. </w:t>
      </w:r>
      <w:r w:rsidRPr="00196131">
        <w:rPr>
          <w:rFonts w:ascii="Times New Roman" w:hAnsi="Times New Roman" w:cs="Times New Roman"/>
          <w:i/>
          <w:iCs/>
          <w:noProof/>
          <w:sz w:val="24"/>
          <w:szCs w:val="24"/>
        </w:rPr>
        <w:t>PLoS One</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10</w:t>
      </w:r>
      <w:r w:rsidRPr="00196131">
        <w:rPr>
          <w:rFonts w:ascii="Times New Roman" w:hAnsi="Times New Roman" w:cs="Times New Roman"/>
          <w:noProof/>
          <w:sz w:val="24"/>
          <w:szCs w:val="24"/>
        </w:rPr>
        <w:t>, e0130735 (2015).</w:t>
      </w:r>
    </w:p>
    <w:p w14:paraId="5861B64A"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8.</w:t>
      </w:r>
      <w:r w:rsidRPr="00196131">
        <w:rPr>
          <w:rFonts w:ascii="Times New Roman" w:hAnsi="Times New Roman" w:cs="Times New Roman"/>
          <w:noProof/>
          <w:sz w:val="24"/>
          <w:szCs w:val="24"/>
        </w:rPr>
        <w:tab/>
        <w:t xml:space="preserve">Risken, H. Fokker-Planck Equation. in </w:t>
      </w:r>
      <w:r w:rsidRPr="00196131">
        <w:rPr>
          <w:rFonts w:ascii="Times New Roman" w:hAnsi="Times New Roman" w:cs="Times New Roman"/>
          <w:i/>
          <w:iCs/>
          <w:noProof/>
          <w:sz w:val="24"/>
          <w:szCs w:val="24"/>
        </w:rPr>
        <w:t>The Fokker-Planck Equation Methods of Solution and Applications</w:t>
      </w:r>
      <w:r w:rsidRPr="00196131">
        <w:rPr>
          <w:rFonts w:ascii="Times New Roman" w:hAnsi="Times New Roman" w:cs="Times New Roman"/>
          <w:noProof/>
          <w:sz w:val="24"/>
          <w:szCs w:val="24"/>
        </w:rPr>
        <w:t xml:space="preserve"> 63–95 (Springer, Berlin, Heidelberg, 1996).</w:t>
      </w:r>
    </w:p>
    <w:p w14:paraId="379B1C23"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szCs w:val="24"/>
        </w:rPr>
      </w:pPr>
      <w:r w:rsidRPr="00196131">
        <w:rPr>
          <w:rFonts w:ascii="Times New Roman" w:hAnsi="Times New Roman" w:cs="Times New Roman"/>
          <w:noProof/>
          <w:sz w:val="24"/>
          <w:szCs w:val="24"/>
        </w:rPr>
        <w:t>9.</w:t>
      </w:r>
      <w:r w:rsidRPr="00196131">
        <w:rPr>
          <w:rFonts w:ascii="Times New Roman" w:hAnsi="Times New Roman" w:cs="Times New Roman"/>
          <w:noProof/>
          <w:sz w:val="24"/>
          <w:szCs w:val="24"/>
        </w:rPr>
        <w:tab/>
        <w:t xml:space="preserve">Taylor, G. Dispersion of soluble matter in solvent flowing slowly through a tube. </w:t>
      </w:r>
      <w:r w:rsidRPr="00196131">
        <w:rPr>
          <w:rFonts w:ascii="Times New Roman" w:hAnsi="Times New Roman" w:cs="Times New Roman"/>
          <w:i/>
          <w:iCs/>
          <w:noProof/>
          <w:sz w:val="24"/>
          <w:szCs w:val="24"/>
        </w:rPr>
        <w:t>Proc. R. Soc. London. Ser. A. Math. Phys. Sci.</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219</w:t>
      </w:r>
      <w:r w:rsidRPr="00196131">
        <w:rPr>
          <w:rFonts w:ascii="Times New Roman" w:hAnsi="Times New Roman" w:cs="Times New Roman"/>
          <w:noProof/>
          <w:sz w:val="24"/>
          <w:szCs w:val="24"/>
        </w:rPr>
        <w:t>, 186–203 (1953).</w:t>
      </w:r>
    </w:p>
    <w:p w14:paraId="549329BB" w14:textId="77777777" w:rsidR="00196131" w:rsidRPr="00196131" w:rsidRDefault="00196131" w:rsidP="00196131">
      <w:pPr>
        <w:widowControl w:val="0"/>
        <w:autoSpaceDE w:val="0"/>
        <w:autoSpaceDN w:val="0"/>
        <w:adjustRightInd w:val="0"/>
        <w:spacing w:line="240" w:lineRule="auto"/>
        <w:ind w:left="640" w:hanging="640"/>
        <w:rPr>
          <w:rFonts w:ascii="Times New Roman" w:hAnsi="Times New Roman" w:cs="Times New Roman"/>
          <w:noProof/>
          <w:sz w:val="24"/>
        </w:rPr>
      </w:pPr>
      <w:r w:rsidRPr="00196131">
        <w:rPr>
          <w:rFonts w:ascii="Times New Roman" w:hAnsi="Times New Roman" w:cs="Times New Roman"/>
          <w:noProof/>
          <w:sz w:val="24"/>
          <w:szCs w:val="24"/>
        </w:rPr>
        <w:t>10.</w:t>
      </w:r>
      <w:r w:rsidRPr="00196131">
        <w:rPr>
          <w:rFonts w:ascii="Times New Roman" w:hAnsi="Times New Roman" w:cs="Times New Roman"/>
          <w:noProof/>
          <w:sz w:val="24"/>
          <w:szCs w:val="24"/>
        </w:rPr>
        <w:tab/>
        <w:t xml:space="preserve">Aris, R. On the dispersion of a solute in a fluid flowing through a tube. </w:t>
      </w:r>
      <w:r w:rsidRPr="00196131">
        <w:rPr>
          <w:rFonts w:ascii="Times New Roman" w:hAnsi="Times New Roman" w:cs="Times New Roman"/>
          <w:i/>
          <w:iCs/>
          <w:noProof/>
          <w:sz w:val="24"/>
          <w:szCs w:val="24"/>
        </w:rPr>
        <w:t>Proc. R. Soc. London. Ser. A. Math. Phys. Sci.</w:t>
      </w:r>
      <w:r w:rsidRPr="00196131">
        <w:rPr>
          <w:rFonts w:ascii="Times New Roman" w:hAnsi="Times New Roman" w:cs="Times New Roman"/>
          <w:noProof/>
          <w:sz w:val="24"/>
          <w:szCs w:val="24"/>
        </w:rPr>
        <w:t xml:space="preserve"> </w:t>
      </w:r>
      <w:r w:rsidRPr="00196131">
        <w:rPr>
          <w:rFonts w:ascii="Times New Roman" w:hAnsi="Times New Roman" w:cs="Times New Roman"/>
          <w:b/>
          <w:bCs/>
          <w:noProof/>
          <w:sz w:val="24"/>
          <w:szCs w:val="24"/>
        </w:rPr>
        <w:t>235</w:t>
      </w:r>
      <w:r w:rsidRPr="00196131">
        <w:rPr>
          <w:rFonts w:ascii="Times New Roman" w:hAnsi="Times New Roman" w:cs="Times New Roman"/>
          <w:noProof/>
          <w:sz w:val="24"/>
          <w:szCs w:val="24"/>
        </w:rPr>
        <w:t>, 67–77 (1956).</w:t>
      </w:r>
    </w:p>
    <w:p w14:paraId="24FD4D08" w14:textId="520666CA" w:rsidR="00196131" w:rsidRPr="00196131" w:rsidRDefault="00196131">
      <w:pPr>
        <w:rPr>
          <w:rFonts w:ascii="Times New Roman" w:hAnsi="Times New Roman" w:cs="Times New Roman"/>
          <w:b/>
          <w:sz w:val="24"/>
          <w:szCs w:val="24"/>
        </w:rPr>
      </w:pPr>
      <w:r>
        <w:rPr>
          <w:rFonts w:ascii="Times New Roman" w:hAnsi="Times New Roman" w:cs="Times New Roman"/>
          <w:b/>
          <w:sz w:val="24"/>
          <w:szCs w:val="24"/>
        </w:rPr>
        <w:fldChar w:fldCharType="end"/>
      </w:r>
    </w:p>
    <w:sectPr w:rsidR="00196131" w:rsidRPr="00196131" w:rsidSect="00196131">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D920F" w16cex:dateUtc="2021-09-28T11:07:00Z"/>
  <w16cex:commentExtensible w16cex:durableId="24FD922D" w16cex:dateUtc="2021-09-28T11:0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E29"/>
    <w:rsid w:val="00016372"/>
    <w:rsid w:val="00196131"/>
    <w:rsid w:val="00216E29"/>
    <w:rsid w:val="002357F4"/>
    <w:rsid w:val="00B0299E"/>
    <w:rsid w:val="00B51AAB"/>
    <w:rsid w:val="00B917B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3D2C8"/>
  <w15:chartTrackingRefBased/>
  <w15:docId w15:val="{D114551C-696A-1C4C-AA96-47CE3271A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299E"/>
    <w:pPr>
      <w:spacing w:after="160" w:line="259" w:lineRule="auto"/>
    </w:pPr>
    <w:rPr>
      <w:sz w:val="22"/>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16E29"/>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nl-NL"/>
      <w14:textOutline w14:w="0" w14:cap="flat" w14:cmpd="sng" w14:algn="ctr">
        <w14:noFill/>
        <w14:prstDash w14:val="solid"/>
        <w14:bevel/>
      </w14:textOutline>
    </w:rPr>
  </w:style>
  <w:style w:type="paragraph" w:customStyle="1" w:styleId="BodyAA">
    <w:name w:val="Body A A"/>
    <w:rsid w:val="00216E29"/>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nl-NL"/>
      <w14:textOutline w14:w="12700" w14:cap="flat" w14:cmpd="sng" w14:algn="ctr">
        <w14:noFill/>
        <w14:prstDash w14:val="solid"/>
        <w14:miter w14:lim="400000"/>
      </w14:textOutline>
    </w:rPr>
  </w:style>
  <w:style w:type="paragraph" w:customStyle="1" w:styleId="BodyA">
    <w:name w:val="Body A"/>
    <w:rsid w:val="00B0299E"/>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eastAsia="nl-NL"/>
      <w14:textOutline w14:w="12700" w14:cap="flat" w14:cmpd="sng" w14:algn="ctr">
        <w14:noFill/>
        <w14:prstDash w14:val="solid"/>
        <w14:miter w14:lim="400000"/>
      </w14:textOutline>
    </w:rPr>
  </w:style>
  <w:style w:type="character" w:styleId="CommentReference">
    <w:name w:val="annotation reference"/>
    <w:basedOn w:val="DefaultParagraphFont"/>
    <w:uiPriority w:val="99"/>
    <w:semiHidden/>
    <w:unhideWhenUsed/>
    <w:rsid w:val="00016372"/>
    <w:rPr>
      <w:sz w:val="16"/>
      <w:szCs w:val="16"/>
    </w:rPr>
  </w:style>
  <w:style w:type="paragraph" w:styleId="CommentText">
    <w:name w:val="annotation text"/>
    <w:basedOn w:val="Normal"/>
    <w:link w:val="CommentTextChar"/>
    <w:uiPriority w:val="99"/>
    <w:semiHidden/>
    <w:unhideWhenUsed/>
    <w:rsid w:val="00016372"/>
    <w:pPr>
      <w:spacing w:line="240" w:lineRule="auto"/>
    </w:pPr>
    <w:rPr>
      <w:sz w:val="20"/>
      <w:szCs w:val="20"/>
    </w:rPr>
  </w:style>
  <w:style w:type="character" w:customStyle="1" w:styleId="CommentTextChar">
    <w:name w:val="Comment Text Char"/>
    <w:basedOn w:val="DefaultParagraphFont"/>
    <w:link w:val="CommentText"/>
    <w:uiPriority w:val="99"/>
    <w:semiHidden/>
    <w:rsid w:val="00016372"/>
    <w:rPr>
      <w:sz w:val="20"/>
      <w:szCs w:val="20"/>
      <w:lang w:val="nl-NL"/>
    </w:rPr>
  </w:style>
  <w:style w:type="paragraph" w:styleId="CommentSubject">
    <w:name w:val="annotation subject"/>
    <w:basedOn w:val="CommentText"/>
    <w:next w:val="CommentText"/>
    <w:link w:val="CommentSubjectChar"/>
    <w:uiPriority w:val="99"/>
    <w:semiHidden/>
    <w:unhideWhenUsed/>
    <w:rsid w:val="00016372"/>
    <w:rPr>
      <w:b/>
      <w:bCs/>
    </w:rPr>
  </w:style>
  <w:style w:type="character" w:customStyle="1" w:styleId="CommentSubjectChar">
    <w:name w:val="Comment Subject Char"/>
    <w:basedOn w:val="CommentTextChar"/>
    <w:link w:val="CommentSubject"/>
    <w:uiPriority w:val="99"/>
    <w:semiHidden/>
    <w:rsid w:val="00016372"/>
    <w:rPr>
      <w:b/>
      <w:bCs/>
      <w:sz w:val="20"/>
      <w:szCs w:val="20"/>
      <w:lang w:val="nl-NL"/>
    </w:rPr>
  </w:style>
  <w:style w:type="paragraph" w:styleId="BalloonText">
    <w:name w:val="Balloon Text"/>
    <w:basedOn w:val="Normal"/>
    <w:link w:val="BalloonTextChar"/>
    <w:uiPriority w:val="99"/>
    <w:semiHidden/>
    <w:unhideWhenUsed/>
    <w:rsid w:val="00B917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7B2"/>
    <w:rPr>
      <w:rFonts w:ascii="Segoe UI" w:hAnsi="Segoe UI" w:cs="Segoe UI"/>
      <w:sz w:val="18"/>
      <w:szCs w:val="18"/>
      <w:lang w:val="nl-NL"/>
    </w:rPr>
  </w:style>
  <w:style w:type="character" w:styleId="LineNumber">
    <w:name w:val="line number"/>
    <w:basedOn w:val="DefaultParagraphFont"/>
    <w:uiPriority w:val="99"/>
    <w:semiHidden/>
    <w:unhideWhenUsed/>
    <w:rsid w:val="001961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2E1BA-74C5-4C12-A0AA-95017C1AF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4962</Words>
  <Characters>27294</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ar</dc:creator>
  <cp:keywords/>
  <dc:description/>
  <cp:lastModifiedBy>B. Waclawikova</cp:lastModifiedBy>
  <cp:revision>3</cp:revision>
  <dcterms:created xsi:type="dcterms:W3CDTF">2021-09-29T07:21:00Z</dcterms:created>
  <dcterms:modified xsi:type="dcterms:W3CDTF">2021-09-2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352475751/harvard-cite-them-right</vt:lpwstr>
  </property>
  <property fmtid="{D5CDD505-2E9C-101B-9397-08002B2CF9AE}" pid="13" name="Mendeley Recent Style Name 5_1">
    <vt:lpwstr>Cite Them Right 10th edition - Harvard - Barbora Waclawiková, MSc.</vt:lpwstr>
  </property>
  <property fmtid="{D5CDD505-2E9C-101B-9397-08002B2CF9AE}" pid="14" name="Mendeley Recent Style Id 6_1">
    <vt:lpwstr>http://csl.mendeley.com/styles/352475751/harvard-cite-them-right-3</vt:lpwstr>
  </property>
  <property fmtid="{D5CDD505-2E9C-101B-9397-08002B2CF9AE}" pid="15" name="Mendeley Recent Style Name 6_1">
    <vt:lpwstr>Cite Them Right 10th edition - Harvard - Barbora Waclawiková, MSc. - Barbora Waclawiková</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352475751/vancouver</vt:lpwstr>
  </property>
  <property fmtid="{D5CDD505-2E9C-101B-9397-08002B2CF9AE}" pid="21" name="Mendeley Recent Style Name 9_1">
    <vt:lpwstr>Vancouver - Barbora Waclawiková, MSc.</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bd791c6a-8e23-3dd6-abbe-ee91c5b9c562</vt:lpwstr>
  </property>
</Properties>
</file>